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6ABB4D" w14:textId="581A58D3" w:rsidR="00BA144E" w:rsidRDefault="001F4552" w:rsidP="001F4552">
      <w:pPr>
        <w:spacing w:after="0"/>
        <w:ind w:right="-421"/>
        <w:rPr>
          <w:rFonts w:ascii="Times New Roman" w:eastAsia="Times New Roman" w:hAnsi="Times New Roman" w:cs="Times New Roman"/>
          <w:lang w:val="en-US"/>
        </w:rPr>
      </w:pPr>
      <w:bookmarkStart w:id="0" w:name="_heading=h.30j0zll" w:colFirst="0" w:colLast="0"/>
      <w:bookmarkEnd w:id="0"/>
      <w:r w:rsidRPr="001F4552">
        <w:rPr>
          <w:rFonts w:ascii="Times New Roman" w:eastAsia="Times New Roman" w:hAnsi="Times New Roman" w:cs="Times New Roman"/>
          <w:b/>
          <w:lang w:val="en-US"/>
        </w:rPr>
        <w:t xml:space="preserve">Supplementary Table </w:t>
      </w:r>
      <w:r w:rsidR="00400EE0">
        <w:rPr>
          <w:rFonts w:ascii="Times New Roman" w:eastAsia="Times New Roman" w:hAnsi="Times New Roman" w:cs="Times New Roman"/>
          <w:b/>
          <w:lang w:val="en-US"/>
        </w:rPr>
        <w:t>7</w:t>
      </w:r>
      <w:r w:rsidRPr="001F4552">
        <w:rPr>
          <w:rFonts w:ascii="Times New Roman" w:eastAsia="Times New Roman" w:hAnsi="Times New Roman" w:cs="Times New Roman"/>
          <w:b/>
          <w:lang w:val="en-US"/>
        </w:rPr>
        <w:t>.</w:t>
      </w:r>
      <w:r w:rsidR="001C520B" w:rsidRPr="001F4552">
        <w:rPr>
          <w:rFonts w:ascii="Times New Roman" w:eastAsia="Times New Roman" w:hAnsi="Times New Roman" w:cs="Times New Roman"/>
          <w:lang w:val="en-US"/>
        </w:rPr>
        <w:t xml:space="preserve"> Cox proportional-hazards model</w:t>
      </w:r>
      <w:r>
        <w:rPr>
          <w:rFonts w:ascii="Times New Roman" w:eastAsia="Times New Roman" w:hAnsi="Times New Roman" w:cs="Times New Roman"/>
          <w:lang w:val="en-US"/>
        </w:rPr>
        <w:t xml:space="preserve">, </w:t>
      </w:r>
      <w:r w:rsidR="001C520B" w:rsidRPr="001F4552">
        <w:rPr>
          <w:rFonts w:ascii="Times New Roman" w:eastAsia="Times New Roman" w:hAnsi="Times New Roman" w:cs="Times New Roman"/>
          <w:lang w:val="en-US"/>
        </w:rPr>
        <w:t>overall</w:t>
      </w:r>
      <w:r>
        <w:rPr>
          <w:rFonts w:ascii="Times New Roman" w:eastAsia="Times New Roman" w:hAnsi="Times New Roman" w:cs="Times New Roman"/>
          <w:lang w:val="en-US"/>
        </w:rPr>
        <w:t xml:space="preserve"> survival and </w:t>
      </w:r>
      <w:r w:rsidR="001C520B" w:rsidRPr="001F4552">
        <w:rPr>
          <w:rFonts w:ascii="Times New Roman" w:eastAsia="Times New Roman" w:hAnsi="Times New Roman" w:cs="Times New Roman"/>
          <w:lang w:val="en-US"/>
        </w:rPr>
        <w:t>disease</w:t>
      </w:r>
      <w:r>
        <w:rPr>
          <w:rFonts w:ascii="Times New Roman" w:eastAsia="Times New Roman" w:hAnsi="Times New Roman" w:cs="Times New Roman"/>
          <w:lang w:val="en-US"/>
        </w:rPr>
        <w:t>-</w:t>
      </w:r>
      <w:r w:rsidR="001C520B" w:rsidRPr="001F4552">
        <w:rPr>
          <w:rFonts w:ascii="Times New Roman" w:eastAsia="Times New Roman" w:hAnsi="Times New Roman" w:cs="Times New Roman"/>
          <w:lang w:val="en-US"/>
        </w:rPr>
        <w:t>free sur</w:t>
      </w:r>
      <w:r w:rsidR="00BB1B91" w:rsidRPr="001F4552">
        <w:rPr>
          <w:rFonts w:ascii="Times New Roman" w:eastAsia="Times New Roman" w:hAnsi="Times New Roman" w:cs="Times New Roman"/>
          <w:lang w:val="en-US"/>
        </w:rPr>
        <w:t xml:space="preserve">vival </w:t>
      </w:r>
      <w:r>
        <w:rPr>
          <w:rFonts w:ascii="Times New Roman" w:eastAsia="Times New Roman" w:hAnsi="Times New Roman" w:cs="Times New Roman"/>
          <w:lang w:val="en-US"/>
        </w:rPr>
        <w:t xml:space="preserve">of patients with oral squamous cell carcinoma in relation to </w:t>
      </w:r>
      <w:r w:rsidR="00BB1B91" w:rsidRPr="001F4552">
        <w:rPr>
          <w:rFonts w:ascii="Times New Roman" w:eastAsia="Times New Roman" w:hAnsi="Times New Roman" w:cs="Times New Roman"/>
          <w:lang w:val="en-US"/>
        </w:rPr>
        <w:t>protein expression (</w:t>
      </w:r>
      <w:r w:rsidR="00BB1B91" w:rsidRPr="001F4552">
        <w:rPr>
          <w:rFonts w:ascii="Times New Roman" w:eastAsia="Times New Roman" w:hAnsi="Times New Roman" w:cs="Times New Roman"/>
          <w:i/>
          <w:iCs/>
          <w:lang w:val="en-US"/>
        </w:rPr>
        <w:t>n</w:t>
      </w:r>
      <w:r w:rsidR="00BB1B91" w:rsidRPr="001F4552">
        <w:rPr>
          <w:rFonts w:ascii="Times New Roman" w:eastAsia="Times New Roman" w:hAnsi="Times New Roman" w:cs="Times New Roman"/>
          <w:lang w:val="en-US"/>
        </w:rPr>
        <w:t>=62</w:t>
      </w:r>
      <w:r w:rsidR="001C520B" w:rsidRPr="001F4552">
        <w:rPr>
          <w:rFonts w:ascii="Times New Roman" w:eastAsia="Times New Roman" w:hAnsi="Times New Roman" w:cs="Times New Roman"/>
          <w:lang w:val="en-US"/>
        </w:rPr>
        <w:t>)</w:t>
      </w:r>
    </w:p>
    <w:tbl>
      <w:tblPr>
        <w:tblStyle w:val="a0"/>
        <w:tblW w:w="977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00"/>
        <w:gridCol w:w="3230"/>
        <w:gridCol w:w="2945"/>
      </w:tblGrid>
      <w:tr w:rsidR="00BA144E" w:rsidRPr="001F4552" w14:paraId="51ADA6EF" w14:textId="77777777" w:rsidTr="001F4552">
        <w:trPr>
          <w:trHeight w:val="416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A05DAC" w14:textId="77777777" w:rsidR="00BA144E" w:rsidRPr="001F4552" w:rsidRDefault="00BA144E" w:rsidP="001F455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36947C" w14:textId="77777777" w:rsidR="00BA144E" w:rsidRPr="001F4552" w:rsidRDefault="001C520B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Overall survival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EB1C69" w14:textId="77777777" w:rsidR="00BA144E" w:rsidRPr="001F4552" w:rsidRDefault="00BA144E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BA144E" w:rsidRPr="001F4552" w14:paraId="3CEC5D3A" w14:textId="77777777" w:rsidTr="001F4552">
        <w:trPr>
          <w:trHeight w:val="335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EA00E9" w14:textId="5EE9D2D3" w:rsidR="00BA144E" w:rsidRPr="001F4552" w:rsidRDefault="001C520B" w:rsidP="001F455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Vari</w:t>
            </w:r>
            <w:r w:rsidRPr="001F455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able</w:t>
            </w:r>
            <w:r w:rsidR="001F4552" w:rsidRPr="001F455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s</w:t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319534" w14:textId="1CF966FD" w:rsidR="00BA144E" w:rsidRPr="001F4552" w:rsidRDefault="00834766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HR (</w:t>
            </w:r>
            <w:r w:rsidR="001F4552" w:rsidRPr="001F455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95% </w:t>
            </w:r>
            <w:r w:rsidRPr="001F455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CI</w:t>
            </w:r>
            <w:r w:rsidR="001C520B" w:rsidRPr="001F455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A35CC53" w14:textId="77777777" w:rsidR="00BA144E" w:rsidRPr="001F4552" w:rsidRDefault="001C520B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842107" w:rsidRPr="001F4552" w14:paraId="019A56E6" w14:textId="77777777" w:rsidTr="001F4552">
        <w:trPr>
          <w:trHeight w:val="144"/>
        </w:trPr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 w14:paraId="52C14213" w14:textId="37E4B3DD" w:rsidR="00842107" w:rsidRPr="001F4552" w:rsidRDefault="00CD600F" w:rsidP="001F455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 xml:space="preserve">von </w:t>
            </w:r>
            <w:proofErr w:type="spellStart"/>
            <w:r w:rsidR="00842107" w:rsidRPr="001F455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Willebra</w:t>
            </w:r>
            <w:r w:rsidR="00121C95" w:rsidRPr="001F455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n</w:t>
            </w:r>
            <w:r w:rsidR="00842107" w:rsidRPr="001F455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d</w:t>
            </w:r>
            <w:proofErr w:type="spellEnd"/>
            <w:r w:rsidR="00842107" w:rsidRPr="001F455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 xml:space="preserve"> factor </w:t>
            </w:r>
          </w:p>
        </w:tc>
        <w:tc>
          <w:tcPr>
            <w:tcW w:w="3230" w:type="dxa"/>
            <w:tcBorders>
              <w:top w:val="single" w:sz="4" w:space="0" w:color="000000"/>
              <w:right w:val="nil"/>
            </w:tcBorders>
            <w:vAlign w:val="center"/>
          </w:tcPr>
          <w:p w14:paraId="5B10C218" w14:textId="77777777" w:rsidR="00842107" w:rsidRPr="001F4552" w:rsidRDefault="00842107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F301D7" w14:textId="77777777" w:rsidR="00842107" w:rsidRPr="001F4552" w:rsidRDefault="00842107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93</w:t>
            </w:r>
          </w:p>
        </w:tc>
      </w:tr>
      <w:tr w:rsidR="00842107" w:rsidRPr="001F4552" w14:paraId="4B576F02" w14:textId="77777777" w:rsidTr="001F4552">
        <w:trPr>
          <w:trHeight w:val="144"/>
        </w:trPr>
        <w:tc>
          <w:tcPr>
            <w:tcW w:w="3600" w:type="dxa"/>
            <w:vAlign w:val="center"/>
          </w:tcPr>
          <w:p w14:paraId="1904551A" w14:textId="298CC1E1" w:rsidR="00842107" w:rsidRPr="001F4552" w:rsidRDefault="00842107" w:rsidP="001F4552">
            <w:pPr>
              <w:spacing w:line="360" w:lineRule="auto"/>
              <w:ind w:firstLine="17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</w:t>
            </w:r>
            <w:r w:rsidRPr="001F4552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elow cut-off</w:t>
            </w:r>
          </w:p>
        </w:tc>
        <w:tc>
          <w:tcPr>
            <w:tcW w:w="3230" w:type="dxa"/>
            <w:tcBorders>
              <w:right w:val="nil"/>
            </w:tcBorders>
            <w:vAlign w:val="center"/>
          </w:tcPr>
          <w:p w14:paraId="56418BFB" w14:textId="1E5C8868" w:rsidR="00842107" w:rsidRPr="001F4552" w:rsidRDefault="00842107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025 (0.700–5.859)</w:t>
            </w:r>
          </w:p>
        </w:tc>
        <w:tc>
          <w:tcPr>
            <w:tcW w:w="2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3F0BE" w14:textId="77777777" w:rsidR="00842107" w:rsidRPr="001F4552" w:rsidRDefault="00842107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42107" w:rsidRPr="001F4552" w14:paraId="7E0E1F56" w14:textId="77777777" w:rsidTr="001F4552">
        <w:trPr>
          <w:trHeight w:val="360"/>
        </w:trPr>
        <w:tc>
          <w:tcPr>
            <w:tcW w:w="3600" w:type="dxa"/>
            <w:vAlign w:val="center"/>
          </w:tcPr>
          <w:p w14:paraId="744A6C3A" w14:textId="64453CE3" w:rsidR="00842107" w:rsidRPr="001F4552" w:rsidRDefault="00842107" w:rsidP="001F4552">
            <w:pPr>
              <w:spacing w:line="360" w:lineRule="auto"/>
              <w:ind w:firstLine="17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</w:t>
            </w:r>
            <w:r w:rsidRPr="001F4552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ove cut-off</w:t>
            </w:r>
          </w:p>
        </w:tc>
        <w:tc>
          <w:tcPr>
            <w:tcW w:w="3230" w:type="dxa"/>
            <w:tcBorders>
              <w:right w:val="nil"/>
            </w:tcBorders>
            <w:vAlign w:val="center"/>
          </w:tcPr>
          <w:p w14:paraId="6626D85E" w14:textId="77777777" w:rsidR="00842107" w:rsidRPr="001F4552" w:rsidRDefault="00842107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6C2E" w14:textId="77777777" w:rsidR="00842107" w:rsidRPr="001F4552" w:rsidRDefault="00842107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BA144E" w:rsidRPr="001F4552" w14:paraId="250B9328" w14:textId="77777777" w:rsidTr="001F4552">
        <w:trPr>
          <w:trHeight w:val="144"/>
        </w:trPr>
        <w:tc>
          <w:tcPr>
            <w:tcW w:w="3600" w:type="dxa"/>
            <w:vAlign w:val="center"/>
          </w:tcPr>
          <w:p w14:paraId="7ED5258B" w14:textId="4F3DB35F" w:rsidR="00BA144E" w:rsidRPr="001F4552" w:rsidRDefault="001C520B" w:rsidP="001F455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Tumor stage</w:t>
            </w:r>
          </w:p>
        </w:tc>
        <w:tc>
          <w:tcPr>
            <w:tcW w:w="3230" w:type="dxa"/>
            <w:tcBorders>
              <w:right w:val="nil"/>
            </w:tcBorders>
            <w:vAlign w:val="center"/>
          </w:tcPr>
          <w:p w14:paraId="520E36B6" w14:textId="77777777" w:rsidR="00BA144E" w:rsidRPr="001F4552" w:rsidRDefault="00BA144E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CFA5" w14:textId="77777777" w:rsidR="00BA144E" w:rsidRPr="001F4552" w:rsidRDefault="00BA144E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842107" w:rsidRPr="001F4552" w14:paraId="42086ABE" w14:textId="77777777" w:rsidTr="001F4552">
        <w:trPr>
          <w:trHeight w:val="144"/>
        </w:trPr>
        <w:tc>
          <w:tcPr>
            <w:tcW w:w="3600" w:type="dxa"/>
            <w:tcBorders>
              <w:bottom w:val="nil"/>
            </w:tcBorders>
            <w:vAlign w:val="center"/>
          </w:tcPr>
          <w:p w14:paraId="4819316F" w14:textId="768B4D03" w:rsidR="00842107" w:rsidRPr="001F4552" w:rsidRDefault="00842107" w:rsidP="001F4552">
            <w:pPr>
              <w:spacing w:line="360" w:lineRule="auto"/>
              <w:ind w:firstLine="17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 </w:t>
            </w:r>
            <w:r w:rsidR="001F4552" w:rsidRPr="001F45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–</w:t>
            </w:r>
            <w:r w:rsidRPr="001F45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II</w:t>
            </w:r>
          </w:p>
        </w:tc>
        <w:tc>
          <w:tcPr>
            <w:tcW w:w="3230" w:type="dxa"/>
            <w:tcBorders>
              <w:bottom w:val="nil"/>
              <w:right w:val="nil"/>
            </w:tcBorders>
            <w:vAlign w:val="center"/>
          </w:tcPr>
          <w:p w14:paraId="098A493E" w14:textId="77777777" w:rsidR="00842107" w:rsidRPr="001F4552" w:rsidRDefault="00842107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9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81CE" w14:textId="77777777" w:rsidR="00842107" w:rsidRPr="001F4552" w:rsidRDefault="00842107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64</w:t>
            </w:r>
          </w:p>
        </w:tc>
      </w:tr>
      <w:tr w:rsidR="00842107" w:rsidRPr="001F4552" w14:paraId="6BAD0D80" w14:textId="77777777" w:rsidTr="001F4552">
        <w:trPr>
          <w:trHeight w:val="38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3C99F" w14:textId="2A841E57" w:rsidR="00842107" w:rsidRPr="001F4552" w:rsidRDefault="00842107" w:rsidP="001F4552">
            <w:pPr>
              <w:spacing w:line="360" w:lineRule="auto"/>
              <w:ind w:firstLine="17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II –</w:t>
            </w:r>
            <w:r w:rsidR="001F4552" w:rsidRPr="001F45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1F45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IV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C75B" w14:textId="6A5E1A6C" w:rsidR="00842107" w:rsidRPr="001F4552" w:rsidRDefault="00842107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606 (0.677–10.038)</w:t>
            </w:r>
          </w:p>
        </w:tc>
        <w:tc>
          <w:tcPr>
            <w:tcW w:w="2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ECBCB" w14:textId="77777777" w:rsidR="00842107" w:rsidRPr="001F4552" w:rsidRDefault="00842107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842107" w:rsidRPr="001F4552" w14:paraId="1CD08E5E" w14:textId="77777777" w:rsidTr="001F4552">
        <w:trPr>
          <w:trHeight w:val="38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D0EC" w14:textId="1830A2FB" w:rsidR="00842107" w:rsidRPr="001F4552" w:rsidRDefault="00842107" w:rsidP="001F455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Tumor differentiation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DD74" w14:textId="77777777" w:rsidR="00842107" w:rsidRPr="001F4552" w:rsidRDefault="00842107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7E4F" w14:textId="77777777" w:rsidR="00842107" w:rsidRPr="001F4552" w:rsidRDefault="00842107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842107" w:rsidRPr="001F4552" w14:paraId="484222DA" w14:textId="77777777" w:rsidTr="001F4552">
        <w:trPr>
          <w:trHeight w:val="38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74AF" w14:textId="1277A887" w:rsidR="00842107" w:rsidRPr="001F4552" w:rsidRDefault="00842107" w:rsidP="001F4552">
            <w:pPr>
              <w:spacing w:line="360" w:lineRule="auto"/>
              <w:ind w:firstLine="17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Well-differentiated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0A74" w14:textId="77777777" w:rsidR="00842107" w:rsidRPr="001F4552" w:rsidRDefault="00842107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FCC7" w14:textId="77777777" w:rsidR="00842107" w:rsidRPr="001F4552" w:rsidRDefault="00842107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842107" w:rsidRPr="001F4552" w14:paraId="2DCAE3AA" w14:textId="77777777" w:rsidTr="001F4552">
        <w:trPr>
          <w:trHeight w:val="38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E6C1" w14:textId="1B6CB61F" w:rsidR="00842107" w:rsidRPr="001F4552" w:rsidRDefault="00842107" w:rsidP="001F4552">
            <w:pPr>
              <w:spacing w:line="360" w:lineRule="auto"/>
              <w:ind w:firstLine="17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oderately-differentiated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409F" w14:textId="57DEDD4B" w:rsidR="00842107" w:rsidRPr="001F4552" w:rsidRDefault="00842107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696 (0.394–7.312)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EAAE" w14:textId="77777777" w:rsidR="00842107" w:rsidRPr="001F4552" w:rsidRDefault="00842107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478</w:t>
            </w:r>
          </w:p>
        </w:tc>
      </w:tr>
      <w:tr w:rsidR="00842107" w:rsidRPr="001F4552" w14:paraId="14E71657" w14:textId="77777777" w:rsidTr="001F4552">
        <w:trPr>
          <w:trHeight w:val="387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AF7B3" w14:textId="1C8A5F73" w:rsidR="00842107" w:rsidRPr="001F4552" w:rsidRDefault="00842107" w:rsidP="001F4552">
            <w:pPr>
              <w:spacing w:line="360" w:lineRule="auto"/>
              <w:ind w:firstLine="178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oorly-differentiated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D7008" w14:textId="72338895" w:rsidR="00842107" w:rsidRPr="001F4552" w:rsidRDefault="00842107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816 (0.435–7.589)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FD339" w14:textId="77777777" w:rsidR="00842107" w:rsidRPr="001F4552" w:rsidRDefault="00842107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413</w:t>
            </w:r>
          </w:p>
        </w:tc>
      </w:tr>
      <w:tr w:rsidR="009A4A5C" w:rsidRPr="001F4552" w14:paraId="38934384" w14:textId="77777777" w:rsidTr="001F4552">
        <w:trPr>
          <w:trHeight w:val="368"/>
        </w:trPr>
        <w:tc>
          <w:tcPr>
            <w:tcW w:w="360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050B8EA" w14:textId="77777777" w:rsidR="009A4A5C" w:rsidRPr="001F4552" w:rsidRDefault="009A4A5C" w:rsidP="001F455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3D28A0D" w14:textId="4F56C893" w:rsidR="009A4A5C" w:rsidRPr="001F4552" w:rsidRDefault="009A4A5C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Disease</w:t>
            </w:r>
            <w:r w:rsidR="001F4552" w:rsidRPr="001F455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-</w:t>
            </w:r>
            <w:r w:rsidRPr="001F455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free survival</w:t>
            </w:r>
          </w:p>
        </w:tc>
        <w:tc>
          <w:tcPr>
            <w:tcW w:w="294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F06F289" w14:textId="77777777" w:rsidR="009A4A5C" w:rsidRPr="001F4552" w:rsidRDefault="009A4A5C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9A4A5C" w:rsidRPr="001F4552" w14:paraId="29A5F135" w14:textId="77777777" w:rsidTr="001F4552">
        <w:trPr>
          <w:trHeight w:val="350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91FF51" w14:textId="52C32E26" w:rsidR="009A4A5C" w:rsidRPr="001F4552" w:rsidRDefault="009A4A5C" w:rsidP="001F455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Variable</w:t>
            </w:r>
            <w:r w:rsidR="001F4552" w:rsidRPr="001F455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s</w:t>
            </w:r>
          </w:p>
        </w:tc>
        <w:tc>
          <w:tcPr>
            <w:tcW w:w="3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FC6A2A" w14:textId="4F598AE4" w:rsidR="009A4A5C" w:rsidRPr="001F4552" w:rsidRDefault="00834766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HR (</w:t>
            </w:r>
            <w:r w:rsidR="001F4552" w:rsidRPr="001F455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 xml:space="preserve">95% </w:t>
            </w:r>
            <w:r w:rsidRPr="001F455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CI</w:t>
            </w:r>
            <w:r w:rsidR="009A4A5C" w:rsidRPr="001F455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81BFC0" w14:textId="77777777" w:rsidR="009A4A5C" w:rsidRPr="001F4552" w:rsidRDefault="009A4A5C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p</w:t>
            </w:r>
          </w:p>
        </w:tc>
      </w:tr>
      <w:tr w:rsidR="009A4A5C" w:rsidRPr="001F4552" w14:paraId="3083FF5F" w14:textId="77777777" w:rsidTr="001F4552">
        <w:trPr>
          <w:trHeight w:val="144"/>
        </w:trPr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 w14:paraId="5E234A88" w14:textId="185F4CFB" w:rsidR="009A4A5C" w:rsidRPr="001F4552" w:rsidRDefault="00CD600F" w:rsidP="001F455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 xml:space="preserve">von </w:t>
            </w:r>
            <w:bookmarkStart w:id="1" w:name="_GoBack"/>
            <w:bookmarkEnd w:id="1"/>
            <w:proofErr w:type="spellStart"/>
            <w:r w:rsidR="009A4A5C" w:rsidRPr="001F455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Willebra</w:t>
            </w:r>
            <w:r w:rsidR="00121C95" w:rsidRPr="001F455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n</w:t>
            </w:r>
            <w:r w:rsidR="009A4A5C" w:rsidRPr="001F455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d</w:t>
            </w:r>
            <w:proofErr w:type="spellEnd"/>
            <w:r w:rsidR="009A4A5C" w:rsidRPr="001F455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 xml:space="preserve"> factor</w:t>
            </w:r>
          </w:p>
        </w:tc>
        <w:tc>
          <w:tcPr>
            <w:tcW w:w="3230" w:type="dxa"/>
            <w:tcBorders>
              <w:top w:val="single" w:sz="4" w:space="0" w:color="000000"/>
            </w:tcBorders>
            <w:vAlign w:val="center"/>
          </w:tcPr>
          <w:p w14:paraId="0AEF19CD" w14:textId="77777777" w:rsidR="009A4A5C" w:rsidRPr="001F4552" w:rsidRDefault="009A4A5C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45" w:type="dxa"/>
            <w:tcBorders>
              <w:top w:val="single" w:sz="4" w:space="0" w:color="000000"/>
            </w:tcBorders>
            <w:vAlign w:val="center"/>
          </w:tcPr>
          <w:p w14:paraId="11BD9183" w14:textId="77777777" w:rsidR="009A4A5C" w:rsidRPr="001F4552" w:rsidRDefault="009A4A5C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A4A5C" w:rsidRPr="001F4552" w14:paraId="4CF08C4B" w14:textId="77777777" w:rsidTr="001F4552">
        <w:trPr>
          <w:trHeight w:val="144"/>
        </w:trPr>
        <w:tc>
          <w:tcPr>
            <w:tcW w:w="3600" w:type="dxa"/>
            <w:vAlign w:val="center"/>
          </w:tcPr>
          <w:p w14:paraId="52E89C81" w14:textId="321D7C3D" w:rsidR="009A4A5C" w:rsidRPr="001F4552" w:rsidRDefault="009A4A5C" w:rsidP="001F4552">
            <w:pPr>
              <w:spacing w:line="360" w:lineRule="auto"/>
              <w:ind w:firstLine="178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elow cut-off</w:t>
            </w:r>
          </w:p>
        </w:tc>
        <w:tc>
          <w:tcPr>
            <w:tcW w:w="3230" w:type="dxa"/>
            <w:vAlign w:val="center"/>
          </w:tcPr>
          <w:p w14:paraId="40C8D528" w14:textId="0EDDCAC6" w:rsidR="009A4A5C" w:rsidRPr="001F4552" w:rsidRDefault="00B92694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.374 (0.117–164.166)</w:t>
            </w:r>
          </w:p>
        </w:tc>
        <w:tc>
          <w:tcPr>
            <w:tcW w:w="2945" w:type="dxa"/>
            <w:vAlign w:val="center"/>
          </w:tcPr>
          <w:p w14:paraId="73A646A1" w14:textId="77777777" w:rsidR="009A4A5C" w:rsidRPr="001F4552" w:rsidRDefault="00B92694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425</w:t>
            </w:r>
          </w:p>
        </w:tc>
      </w:tr>
      <w:tr w:rsidR="009A4A5C" w:rsidRPr="001F4552" w14:paraId="2FF368AC" w14:textId="77777777" w:rsidTr="001F4552">
        <w:trPr>
          <w:trHeight w:val="144"/>
        </w:trPr>
        <w:tc>
          <w:tcPr>
            <w:tcW w:w="3600" w:type="dxa"/>
            <w:vAlign w:val="center"/>
          </w:tcPr>
          <w:p w14:paraId="4342F230" w14:textId="31B0241F" w:rsidR="009A4A5C" w:rsidRPr="001F4552" w:rsidRDefault="009A4A5C" w:rsidP="001F4552">
            <w:pPr>
              <w:spacing w:line="360" w:lineRule="auto"/>
              <w:ind w:firstLine="178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bove cut-off</w:t>
            </w:r>
          </w:p>
        </w:tc>
        <w:tc>
          <w:tcPr>
            <w:tcW w:w="3230" w:type="dxa"/>
            <w:vAlign w:val="center"/>
          </w:tcPr>
          <w:p w14:paraId="7A51E636" w14:textId="77777777" w:rsidR="009A4A5C" w:rsidRPr="001F4552" w:rsidRDefault="00B92694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5" w:type="dxa"/>
            <w:vAlign w:val="center"/>
          </w:tcPr>
          <w:p w14:paraId="32F9B076" w14:textId="77777777" w:rsidR="009A4A5C" w:rsidRPr="001F4552" w:rsidRDefault="009A4A5C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9A4A5C" w:rsidRPr="001F4552" w14:paraId="1A56A481" w14:textId="77777777" w:rsidTr="001F4552">
        <w:trPr>
          <w:trHeight w:val="144"/>
        </w:trPr>
        <w:tc>
          <w:tcPr>
            <w:tcW w:w="3600" w:type="dxa"/>
            <w:vAlign w:val="center"/>
          </w:tcPr>
          <w:p w14:paraId="2803651A" w14:textId="77777777" w:rsidR="009A4A5C" w:rsidRPr="001F4552" w:rsidRDefault="009A4A5C" w:rsidP="001F455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Age</w:t>
            </w:r>
          </w:p>
        </w:tc>
        <w:tc>
          <w:tcPr>
            <w:tcW w:w="3230" w:type="dxa"/>
            <w:vAlign w:val="center"/>
          </w:tcPr>
          <w:p w14:paraId="254A6F63" w14:textId="77777777" w:rsidR="009A4A5C" w:rsidRPr="001F4552" w:rsidRDefault="009A4A5C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45" w:type="dxa"/>
            <w:vAlign w:val="center"/>
          </w:tcPr>
          <w:p w14:paraId="339FF3BF" w14:textId="77777777" w:rsidR="009A4A5C" w:rsidRPr="001F4552" w:rsidRDefault="009A4A5C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A4A5C" w:rsidRPr="001F4552" w14:paraId="08474D86" w14:textId="77777777" w:rsidTr="001F4552">
        <w:trPr>
          <w:trHeight w:val="144"/>
        </w:trPr>
        <w:tc>
          <w:tcPr>
            <w:tcW w:w="3600" w:type="dxa"/>
            <w:vAlign w:val="center"/>
          </w:tcPr>
          <w:p w14:paraId="08F1B299" w14:textId="150CEA97" w:rsidR="009A4A5C" w:rsidRPr="001F4552" w:rsidRDefault="009A4A5C" w:rsidP="001F4552">
            <w:pPr>
              <w:spacing w:line="360" w:lineRule="auto"/>
              <w:ind w:firstLine="178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&lt;60 years</w:t>
            </w:r>
          </w:p>
        </w:tc>
        <w:tc>
          <w:tcPr>
            <w:tcW w:w="3230" w:type="dxa"/>
            <w:vAlign w:val="center"/>
          </w:tcPr>
          <w:p w14:paraId="3B5D40DE" w14:textId="77777777" w:rsidR="009A4A5C" w:rsidRPr="001F4552" w:rsidRDefault="00323AC1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5" w:type="dxa"/>
            <w:vAlign w:val="center"/>
          </w:tcPr>
          <w:p w14:paraId="038E61B7" w14:textId="77777777" w:rsidR="009A4A5C" w:rsidRPr="001F4552" w:rsidRDefault="00B92694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754</w:t>
            </w:r>
          </w:p>
        </w:tc>
      </w:tr>
      <w:tr w:rsidR="009A4A5C" w:rsidRPr="001F4552" w14:paraId="54B077DA" w14:textId="77777777" w:rsidTr="001F4552">
        <w:trPr>
          <w:trHeight w:val="144"/>
        </w:trPr>
        <w:tc>
          <w:tcPr>
            <w:tcW w:w="3600" w:type="dxa"/>
            <w:vAlign w:val="center"/>
          </w:tcPr>
          <w:p w14:paraId="3275CF51" w14:textId="5DED6E49" w:rsidR="009A4A5C" w:rsidRPr="001F4552" w:rsidRDefault="00BB1B91" w:rsidP="001F4552">
            <w:pPr>
              <w:spacing w:line="360" w:lineRule="auto"/>
              <w:ind w:firstLine="178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Malgun Gothic" w:hAnsi="Times New Roman" w:cs="Times New Roman"/>
                <w:sz w:val="22"/>
                <w:szCs w:val="22"/>
                <w:lang w:val="en-US"/>
              </w:rPr>
              <w:t>≥</w:t>
            </w:r>
            <w:r w:rsidRPr="001F4552">
              <w:rPr>
                <w:rFonts w:ascii="Times New Roman" w:eastAsia="Gungsuh" w:hAnsi="Times New Roman" w:cs="Times New Roman"/>
                <w:sz w:val="22"/>
                <w:szCs w:val="22"/>
                <w:lang w:val="en-US"/>
              </w:rPr>
              <w:t>60 years</w:t>
            </w:r>
          </w:p>
        </w:tc>
        <w:tc>
          <w:tcPr>
            <w:tcW w:w="3230" w:type="dxa"/>
            <w:vAlign w:val="center"/>
          </w:tcPr>
          <w:p w14:paraId="6C9F34C2" w14:textId="31754B0F" w:rsidR="009A4A5C" w:rsidRPr="001F4552" w:rsidRDefault="00323AC1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  <w:r w:rsidR="00B92694" w:rsidRPr="001F4552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790 (0.047–68.062</w:t>
            </w:r>
            <w:r w:rsidRPr="001F4552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945" w:type="dxa"/>
            <w:vAlign w:val="center"/>
          </w:tcPr>
          <w:p w14:paraId="32B7EA9E" w14:textId="77777777" w:rsidR="009A4A5C" w:rsidRPr="001F4552" w:rsidRDefault="009A4A5C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A4A5C" w:rsidRPr="001F4552" w14:paraId="4808B6E4" w14:textId="77777777" w:rsidTr="001F4552">
        <w:trPr>
          <w:trHeight w:val="144"/>
        </w:trPr>
        <w:tc>
          <w:tcPr>
            <w:tcW w:w="3600" w:type="dxa"/>
            <w:vAlign w:val="center"/>
          </w:tcPr>
          <w:p w14:paraId="10F2D8D7" w14:textId="78ACE106" w:rsidR="009A4A5C" w:rsidRPr="001F4552" w:rsidRDefault="009A4A5C" w:rsidP="001F455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  <w:bookmarkStart w:id="2" w:name="_heading=h.gjdgxs" w:colFirst="0" w:colLast="0"/>
            <w:bookmarkEnd w:id="2"/>
            <w:r w:rsidRPr="001F4552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Tumor stage</w:t>
            </w:r>
          </w:p>
        </w:tc>
        <w:tc>
          <w:tcPr>
            <w:tcW w:w="3230" w:type="dxa"/>
            <w:vAlign w:val="center"/>
          </w:tcPr>
          <w:p w14:paraId="4F756022" w14:textId="77777777" w:rsidR="009A4A5C" w:rsidRPr="001F4552" w:rsidRDefault="009A4A5C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45" w:type="dxa"/>
            <w:vAlign w:val="center"/>
          </w:tcPr>
          <w:p w14:paraId="64F5E2BF" w14:textId="77777777" w:rsidR="009A4A5C" w:rsidRPr="001F4552" w:rsidRDefault="009A4A5C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9A4A5C" w:rsidRPr="001F4552" w14:paraId="29E14AB1" w14:textId="77777777" w:rsidTr="001F4552">
        <w:trPr>
          <w:trHeight w:val="144"/>
        </w:trPr>
        <w:tc>
          <w:tcPr>
            <w:tcW w:w="3600" w:type="dxa"/>
            <w:vAlign w:val="center"/>
          </w:tcPr>
          <w:p w14:paraId="115D2C30" w14:textId="0D5A3E73" w:rsidR="009A4A5C" w:rsidRPr="001F4552" w:rsidRDefault="009A4A5C" w:rsidP="001F4552">
            <w:pPr>
              <w:spacing w:line="360" w:lineRule="auto"/>
              <w:ind w:firstLine="178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I </w:t>
            </w:r>
            <w:r w:rsidR="001F4552" w:rsidRPr="001F4552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–</w:t>
            </w:r>
            <w:r w:rsidRPr="001F4552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II</w:t>
            </w:r>
          </w:p>
        </w:tc>
        <w:tc>
          <w:tcPr>
            <w:tcW w:w="3230" w:type="dxa"/>
            <w:vAlign w:val="center"/>
          </w:tcPr>
          <w:p w14:paraId="3E74DB5E" w14:textId="77777777" w:rsidR="009A4A5C" w:rsidRPr="001F4552" w:rsidRDefault="00323AC1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2945" w:type="dxa"/>
            <w:vAlign w:val="center"/>
          </w:tcPr>
          <w:p w14:paraId="24108C40" w14:textId="77777777" w:rsidR="009A4A5C" w:rsidRPr="001F4552" w:rsidRDefault="00B92694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643</w:t>
            </w:r>
          </w:p>
        </w:tc>
      </w:tr>
      <w:tr w:rsidR="009A4A5C" w:rsidRPr="001F4552" w14:paraId="798D93AA" w14:textId="77777777" w:rsidTr="001F4552">
        <w:trPr>
          <w:trHeight w:val="144"/>
        </w:trPr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42FB412A" w14:textId="4FBECBED" w:rsidR="009A4A5C" w:rsidRPr="001F4552" w:rsidRDefault="009A4A5C" w:rsidP="001F4552">
            <w:pPr>
              <w:spacing w:line="360" w:lineRule="auto"/>
              <w:ind w:firstLine="178"/>
              <w:jc w:val="left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II – IV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vAlign w:val="center"/>
          </w:tcPr>
          <w:p w14:paraId="3BFFD26F" w14:textId="15A13751" w:rsidR="009A4A5C" w:rsidRPr="001F4552" w:rsidRDefault="00B92694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1F4552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.708 (0.178–16.415)</w:t>
            </w:r>
          </w:p>
        </w:tc>
        <w:tc>
          <w:tcPr>
            <w:tcW w:w="2945" w:type="dxa"/>
            <w:tcBorders>
              <w:bottom w:val="single" w:sz="4" w:space="0" w:color="auto"/>
            </w:tcBorders>
            <w:vAlign w:val="center"/>
          </w:tcPr>
          <w:p w14:paraId="6038AE8F" w14:textId="77777777" w:rsidR="009A4A5C" w:rsidRPr="001F4552" w:rsidRDefault="009A4A5C" w:rsidP="001F45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</w:tbl>
    <w:p w14:paraId="4FD13AB3" w14:textId="7573196A" w:rsidR="00BA144E" w:rsidRPr="001F4552" w:rsidRDefault="001F4552" w:rsidP="001F4552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F4552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Note:</w:t>
      </w:r>
      <w:r w:rsidRPr="001F455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I, confidence interval; </w:t>
      </w:r>
      <w:r w:rsidR="006A4E03" w:rsidRPr="001F4552">
        <w:rPr>
          <w:rFonts w:ascii="Times New Roman" w:eastAsia="Times New Roman" w:hAnsi="Times New Roman" w:cs="Times New Roman"/>
          <w:sz w:val="20"/>
          <w:szCs w:val="20"/>
          <w:lang w:val="en-US"/>
        </w:rPr>
        <w:t>HR</w:t>
      </w:r>
      <w:r w:rsidRPr="001F4552"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="006A4E03" w:rsidRPr="001F455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hazard ratio.</w:t>
      </w:r>
    </w:p>
    <w:sectPr w:rsidR="00BA144E" w:rsidRPr="001F455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ngsuh">
    <w:altName w:val="Malgun Gothic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44E"/>
    <w:rsid w:val="00032D7A"/>
    <w:rsid w:val="00121C95"/>
    <w:rsid w:val="001C520B"/>
    <w:rsid w:val="001F4552"/>
    <w:rsid w:val="002104E5"/>
    <w:rsid w:val="00216647"/>
    <w:rsid w:val="00323AC1"/>
    <w:rsid w:val="00400EE0"/>
    <w:rsid w:val="00573E08"/>
    <w:rsid w:val="0066740C"/>
    <w:rsid w:val="006A4E03"/>
    <w:rsid w:val="00834766"/>
    <w:rsid w:val="00842107"/>
    <w:rsid w:val="008C568B"/>
    <w:rsid w:val="009177D9"/>
    <w:rsid w:val="009A4A5C"/>
    <w:rsid w:val="009C65DC"/>
    <w:rsid w:val="00AA44DF"/>
    <w:rsid w:val="00B92694"/>
    <w:rsid w:val="00BA144E"/>
    <w:rsid w:val="00BB1B91"/>
    <w:rsid w:val="00CD600F"/>
    <w:rsid w:val="00CF6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6C224"/>
  <w15:docId w15:val="{F70E75ED-E49F-45BF-A0D5-864232658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4"/>
        <w:szCs w:val="24"/>
        <w:lang w:val="pt-BR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3BB"/>
    <w:rPr>
      <w:color w:val="000000" w:themeColor="text1"/>
    </w:rPr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comgrade">
    <w:name w:val="Table Grid"/>
    <w:basedOn w:val="Tabelanormal"/>
    <w:uiPriority w:val="39"/>
    <w:rsid w:val="003D2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QLyL2wLlmEGxOLUm68IuERxcLhw==">AMUW2mXlHN0CJsZDR1h7u+cA6nmm3lCnFFJenVDhTZyccUJAY4MaT5xzJoU4ZcQHCFEe4o6IyK0teH92t4hOaQ4iiHIJYnGCYoY+16iQ7p/9HSc1yczrO+O7tqNKanmjU12QyZmyC4tFrcNbC3LyIY5NHmDaeQ0m/q0hGldnbhjnom/EPvEuJvGwefWuf6hjdNtmDQoGALwOcnUxO0eKorYVsaKurExMsSMVxHGsDKfTEoUbeMlocDekOjfE28yKM1iM1H+tp0m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a</dc:creator>
  <cp:lastModifiedBy>Isabella</cp:lastModifiedBy>
  <cp:revision>4</cp:revision>
  <cp:lastPrinted>2022-07-12T23:32:00Z</cp:lastPrinted>
  <dcterms:created xsi:type="dcterms:W3CDTF">2022-10-08T19:46:00Z</dcterms:created>
  <dcterms:modified xsi:type="dcterms:W3CDTF">2023-03-22T22:13:00Z</dcterms:modified>
</cp:coreProperties>
</file>